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96D" w:rsidRPr="00AB7451" w:rsidRDefault="00F45C93" w:rsidP="00E943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bookmarkStart w:id="0" w:name="_GoBack"/>
      <w:bookmarkEnd w:id="0"/>
      <w:r w:rsidR="000E6782" w:rsidRPr="000E6782">
        <w:rPr>
          <w:rFonts w:ascii="Times New Roman" w:hAnsi="Times New Roman" w:cs="Times New Roman"/>
        </w:rPr>
        <w:t>IV infusion adverse reactions in the REP 101 study</w:t>
      </w:r>
      <w:r w:rsidR="000E678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557"/>
        <w:gridCol w:w="1557"/>
      </w:tblGrid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BE68A6" w:rsidP="00BE68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V i</w:t>
            </w:r>
            <w:r w:rsidR="00E9436C" w:rsidRPr="00AB7451">
              <w:rPr>
                <w:rFonts w:ascii="Times New Roman" w:hAnsi="Times New Roman" w:cs="Times New Roman"/>
                <w:b/>
              </w:rPr>
              <w:t xml:space="preserve">nfusion </w:t>
            </w:r>
            <w:r>
              <w:rPr>
                <w:rFonts w:ascii="Times New Roman" w:hAnsi="Times New Roman" w:cs="Times New Roman"/>
                <w:b/>
              </w:rPr>
              <w:t>adverse events</w:t>
            </w:r>
            <w:r w:rsidR="00E9436C" w:rsidRPr="00AB7451">
              <w:rPr>
                <w:rFonts w:ascii="Times New Roman" w:hAnsi="Times New Roman" w:cs="Times New Roman"/>
                <w:b/>
              </w:rPr>
              <w:t xml:space="preserve"> (&gt; 10h</w:t>
            </w:r>
            <w:r w:rsidR="00093238" w:rsidRPr="00AB7451">
              <w:rPr>
                <w:rFonts w:ascii="Times New Roman" w:hAnsi="Times New Roman" w:cs="Times New Roman"/>
                <w:b/>
              </w:rPr>
              <w:t xml:space="preserve"> infusion</w:t>
            </w:r>
            <w:r w:rsidR="00E9436C" w:rsidRPr="00AB7451">
              <w:rPr>
                <w:rFonts w:ascii="Times New Roman" w:hAnsi="Times New Roman" w:cs="Times New Roman"/>
                <w:b/>
              </w:rPr>
              <w:t>) with prophylactic anti-histamine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7451">
              <w:rPr>
                <w:rFonts w:ascii="Times New Roman" w:hAnsi="Times New Roman" w:cs="Times New Roman"/>
                <w:b/>
              </w:rPr>
              <w:t>Cumulative Incidence from 322 infusions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7451">
              <w:rPr>
                <w:rFonts w:ascii="Times New Roman" w:hAnsi="Times New Roman" w:cs="Times New Roman"/>
                <w:b/>
              </w:rPr>
              <w:t>% occurrence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3662AB" w:rsidP="00E943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chy palms / soles / eyes </w:t>
            </w:r>
            <w:r w:rsidRPr="003662A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Rigor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Hyperemia eyes / face</w:t>
            </w:r>
            <w:r w:rsidR="003662AB">
              <w:rPr>
                <w:rFonts w:ascii="Times New Roman" w:hAnsi="Times New Roman" w:cs="Times New Roman"/>
              </w:rPr>
              <w:t xml:space="preserve"> </w:t>
            </w:r>
            <w:r w:rsidR="003662AB" w:rsidRPr="003662A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Increased effort to breathe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Chills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Body ache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Burning sensation in eyes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9436C" w:rsidRPr="00AB7451" w:rsidTr="00E9436C">
        <w:trPr>
          <w:jc w:val="center"/>
        </w:trPr>
        <w:tc>
          <w:tcPr>
            <w:tcW w:w="4675" w:type="dxa"/>
          </w:tcPr>
          <w:p w:rsidR="00E9436C" w:rsidRPr="00AB7451" w:rsidRDefault="00E9436C" w:rsidP="00E9436C">
            <w:pPr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Watery eyes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</w:rPr>
            </w:pPr>
            <w:r w:rsidRPr="00AB74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7" w:type="dxa"/>
            <w:vAlign w:val="center"/>
          </w:tcPr>
          <w:p w:rsidR="00E9436C" w:rsidRPr="00AB7451" w:rsidRDefault="00E9436C" w:rsidP="00E943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5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</w:tbl>
    <w:p w:rsidR="00E9436C" w:rsidRPr="00AB7451" w:rsidRDefault="003662AB" w:rsidP="003662AB">
      <w:pPr>
        <w:ind w:firstLine="720"/>
        <w:rPr>
          <w:rFonts w:ascii="Times New Roman" w:hAnsi="Times New Roman" w:cs="Times New Roman"/>
        </w:rPr>
      </w:pPr>
      <w:proofErr w:type="gramStart"/>
      <w:r w:rsidRPr="003662AB">
        <w:rPr>
          <w:rFonts w:ascii="Times New Roman" w:hAnsi="Times New Roman" w:cs="Times New Roman"/>
          <w:vertAlign w:val="superscript"/>
        </w:rPr>
        <w:t>a</w:t>
      </w:r>
      <w:proofErr w:type="gramEnd"/>
      <w:r w:rsidR="00E9436C" w:rsidRPr="00AB7451">
        <w:rPr>
          <w:rFonts w:ascii="Times New Roman" w:hAnsi="Times New Roman" w:cs="Times New Roman"/>
        </w:rPr>
        <w:t xml:space="preserve"> considered related to the use of DEHP containing IV tubing. </w:t>
      </w:r>
    </w:p>
    <w:sectPr w:rsidR="00E9436C" w:rsidRPr="00AB7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36C"/>
    <w:rsid w:val="00093238"/>
    <w:rsid w:val="000E6782"/>
    <w:rsid w:val="003662AB"/>
    <w:rsid w:val="00AB7451"/>
    <w:rsid w:val="00BE68A6"/>
    <w:rsid w:val="00DB296D"/>
    <w:rsid w:val="00E9436C"/>
    <w:rsid w:val="00F4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9A572-0355-4823-958E-B4FB32D0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illant</dc:creator>
  <cp:keywords/>
  <dc:description/>
  <cp:lastModifiedBy>Andrew Vaillant</cp:lastModifiedBy>
  <cp:revision>7</cp:revision>
  <dcterms:created xsi:type="dcterms:W3CDTF">2016-04-04T19:52:00Z</dcterms:created>
  <dcterms:modified xsi:type="dcterms:W3CDTF">2016-05-19T18:51:00Z</dcterms:modified>
</cp:coreProperties>
</file>